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 </w:t>
      </w:r>
    </w:p>
    <w:tbl>
      <w:tblPr>
        <w:tblW w:w="721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595"/>
        <w:gridCol w:w="2020"/>
        <w:gridCol w:w="1655"/>
      </w:tblGrid>
      <w:tr>
        <w:trPr>
          <w:trHeight w:val="624" w:hRule="atLeast"/>
        </w:trPr>
        <w:tc>
          <w:tcPr>
            <w:tcW w:w="721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parison of Day 7 - differentially regulated genes in HIV-1 infected cells among experimental and two data sets from Gene Expression Omnibus (GDS 2649 and GDS 14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C GDS 2649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C GDS 1449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S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34886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1796733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7A11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8609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2441315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9042384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BP1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66445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5933118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343416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1F0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3894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6956522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4031985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AT1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728977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7017322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8915307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NDE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44751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GDH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47805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8650111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2759401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RS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5244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680385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3504001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F3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399707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440326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1748207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L5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7471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2135677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0732643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B10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734447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5846686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0107676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DS2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31236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6397306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4472406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12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88097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450235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9048394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C1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8765206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1122342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9181979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XYD2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4456964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118612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7015834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AA0125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3585032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7161881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IR2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6805216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3687597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6886488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5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0326971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3809524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2161357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1587793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8666667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1388001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EP3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413672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5026969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2784213</w:t>
            </w:r>
          </w:p>
        </w:tc>
      </w:tr>
      <w:tr>
        <w:trPr>
          <w:trHeight w:val="298" w:hRule="atLeast"/>
        </w:trPr>
        <w:tc>
          <w:tcPr>
            <w:tcW w:w="1948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4341058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9562081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110169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  <w:t>FC: Fold Change</w:t>
      </w:r>
    </w:p>
    <w:p>
      <w:pPr>
        <w:pStyle w:val="Normal"/>
        <w:spacing w:before="0" w:after="0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  <w:t xml:space="preserve">N/A: Not applicable </w:t>
      </w:r>
    </w:p>
    <w:sectPr>
      <w:type w:val="nextPage"/>
      <w:pgSz w:w="12240" w:h="15840"/>
      <w:pgMar w:left="12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4:37:00Z</dcterms:created>
  <dc:creator>Krishnakumar Devadas</dc:creator>
  <dc:description/>
  <dc:language>en-US</dc:language>
  <cp:lastModifiedBy>Krishnakumar Devadas</cp:lastModifiedBy>
  <cp:lastPrinted>2014-10-23T14:33:00Z</cp:lastPrinted>
  <dcterms:modified xsi:type="dcterms:W3CDTF">2016-01-11T14:37:00Z</dcterms:modified>
  <cp:revision>2</cp:revision>
  <dc:subject/>
  <dc:title/>
</cp:coreProperties>
</file>